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BA9B0" w14:textId="77777777" w:rsidR="000642C7" w:rsidRDefault="006A071D" w:rsidP="000642C7">
      <w:pPr>
        <w:pStyle w:val="TableTitle"/>
        <w:rPr>
          <w:b/>
          <w:szCs w:val="24"/>
        </w:rPr>
      </w:pPr>
      <w:r w:rsidRPr="00C60F49">
        <w:rPr>
          <w:b/>
          <w:szCs w:val="24"/>
        </w:rPr>
        <w:t>SUPPORTING INFORMATION</w:t>
      </w:r>
      <w:r w:rsidR="004254ED" w:rsidRPr="00C60F49">
        <w:rPr>
          <w:b/>
          <w:szCs w:val="24"/>
        </w:rPr>
        <w:t xml:space="preserve"> </w:t>
      </w:r>
    </w:p>
    <w:p w14:paraId="7D9B1FE1" w14:textId="77777777" w:rsidR="000642C7" w:rsidRDefault="000642C7" w:rsidP="000642C7">
      <w:pPr>
        <w:pStyle w:val="TableTitle"/>
        <w:rPr>
          <w:b/>
          <w:szCs w:val="24"/>
        </w:rPr>
      </w:pPr>
    </w:p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3F7CFAF1" w14:textId="22A1730F" w:rsidR="00BA2BA4" w:rsidRPr="00C60F49" w:rsidRDefault="00E963EC" w:rsidP="00693842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6 Table. Additional analysis: risk factors for any helminth infection among household controls without TB only.</w:t>
      </w:r>
    </w:p>
    <w:tbl>
      <w:tblPr>
        <w:tblStyle w:val="LightShading"/>
        <w:tblW w:w="10173" w:type="dxa"/>
        <w:tblLook w:val="04A0" w:firstRow="1" w:lastRow="0" w:firstColumn="1" w:lastColumn="0" w:noHBand="0" w:noVBand="1"/>
      </w:tblPr>
      <w:tblGrid>
        <w:gridCol w:w="2252"/>
        <w:gridCol w:w="1267"/>
        <w:gridCol w:w="1179"/>
        <w:gridCol w:w="236"/>
        <w:gridCol w:w="1654"/>
        <w:gridCol w:w="829"/>
        <w:gridCol w:w="236"/>
        <w:gridCol w:w="1659"/>
        <w:gridCol w:w="861"/>
      </w:tblGrid>
      <w:tr w:rsidR="00C60F49" w:rsidRPr="00C60F49" w14:paraId="6F8C1386" w14:textId="77777777" w:rsidTr="00134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bottom w:val="nil"/>
            </w:tcBorders>
            <w:shd w:val="clear" w:color="auto" w:fill="auto"/>
          </w:tcPr>
          <w:p w14:paraId="625EE8BA" w14:textId="6287413D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haracteristic </w:t>
            </w:r>
          </w:p>
        </w:tc>
        <w:tc>
          <w:tcPr>
            <w:tcW w:w="24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1302C1" w14:textId="630ECB4C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lminth status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4594A298" w14:textId="77777777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</w:tcPr>
          <w:p w14:paraId="6A5DA87C" w14:textId="530D7028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rude 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</w:tcPr>
          <w:p w14:paraId="26159F59" w14:textId="46E73449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7C583CC4" w14:textId="77777777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nil"/>
            </w:tcBorders>
            <w:shd w:val="clear" w:color="auto" w:fill="auto"/>
          </w:tcPr>
          <w:p w14:paraId="268EEE4D" w14:textId="33CA8B8C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djusted 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 w14:paraId="5458D910" w14:textId="2ECDADE9" w:rsidR="00ED41F5" w:rsidRPr="00C60F49" w:rsidRDefault="00ED41F5" w:rsidP="00513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452F300" w14:textId="77777777" w:rsidTr="00134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5FE47" w14:textId="77777777" w:rsidR="00ED41F5" w:rsidRPr="00C60F49" w:rsidRDefault="00ED41F5" w:rsidP="00513FB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B47C5" w14:textId="5167EC7B" w:rsidR="00ED41F5" w:rsidRPr="00C60F49" w:rsidRDefault="001340C8" w:rsidP="00F45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D0744" w14:textId="64942E12" w:rsidR="00ED41F5" w:rsidRPr="00C60F49" w:rsidRDefault="001340C8" w:rsidP="00F45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E478831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C1A1D0" w14:textId="40C7D104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96089" w14:textId="6045EC71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4E5BD8E0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78042B" w14:textId="173F3C65" w:rsidR="00ED41F5" w:rsidRPr="00C60F49" w:rsidRDefault="00ED41F5" w:rsidP="00134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4A3F6" w14:textId="4E3CE905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259BB22" w14:textId="77777777" w:rsidTr="001340C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954B9" w14:textId="77777777" w:rsidR="00F45566" w:rsidRPr="00C60F49" w:rsidRDefault="00F45566" w:rsidP="00513FB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4389D" w14:textId="6C4496B4" w:rsidR="00F45566" w:rsidRPr="00C60F49" w:rsidRDefault="00F45566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CBF2A" w14:textId="545144ED" w:rsidR="00F45566" w:rsidRPr="00C60F49" w:rsidRDefault="00F45566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n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6EB02F" w14:textId="77777777" w:rsidR="00F45566" w:rsidRPr="00C60F49" w:rsidRDefault="00F45566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9D3B7" w14:textId="7F000BB1" w:rsidR="00F45566" w:rsidRPr="00C60F49" w:rsidRDefault="00F45566" w:rsidP="00134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EBE8C0" w14:textId="758C8530" w:rsidR="00F45566" w:rsidRPr="00C60F49" w:rsidRDefault="001340C8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4CDC5A" w14:textId="77777777" w:rsidR="00F45566" w:rsidRPr="00C60F49" w:rsidRDefault="00F45566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E30EE" w14:textId="6FFC9B32" w:rsidR="00F45566" w:rsidRPr="00C60F49" w:rsidRDefault="001340C8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7D1D5" w14:textId="11C43418" w:rsidR="00F45566" w:rsidRPr="00C60F49" w:rsidRDefault="001340C8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value</w:t>
            </w:r>
          </w:p>
        </w:tc>
      </w:tr>
      <w:tr w:rsidR="00C60F49" w:rsidRPr="00C60F49" w14:paraId="59FA7B87" w14:textId="77777777" w:rsidTr="00134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0B01DF5E" w14:textId="77777777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group (years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61E2C894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</w:tcPr>
          <w:p w14:paraId="5435AEC8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4BF3059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</w:tcPr>
          <w:p w14:paraId="2A7F0068" w14:textId="1940C480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</w:tcPr>
          <w:p w14:paraId="653F4FC6" w14:textId="5C3AE310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9BC39EC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48E44F66" w14:textId="349BD80D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79C6C82E" w14:textId="252C1711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1</w:t>
            </w:r>
          </w:p>
        </w:tc>
      </w:tr>
      <w:tr w:rsidR="00C60F49" w:rsidRPr="00C60F49" w14:paraId="0688C54F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7961DCC1" w14:textId="6403FEF3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8-24</w:t>
            </w:r>
          </w:p>
        </w:tc>
        <w:tc>
          <w:tcPr>
            <w:tcW w:w="1267" w:type="dxa"/>
            <w:shd w:val="clear" w:color="auto" w:fill="auto"/>
          </w:tcPr>
          <w:p w14:paraId="3A5EDBD7" w14:textId="6025FBF8" w:rsidR="00ED41F5" w:rsidRPr="00C60F49" w:rsidRDefault="00ED41F5" w:rsidP="00650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15.5)</w:t>
            </w:r>
          </w:p>
        </w:tc>
        <w:tc>
          <w:tcPr>
            <w:tcW w:w="1179" w:type="dxa"/>
            <w:shd w:val="clear" w:color="auto" w:fill="auto"/>
          </w:tcPr>
          <w:p w14:paraId="6424872B" w14:textId="12EA5199" w:rsidR="00ED41F5" w:rsidRPr="00C60F49" w:rsidRDefault="00ED41F5" w:rsidP="00650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 (25.9)</w:t>
            </w:r>
          </w:p>
        </w:tc>
        <w:tc>
          <w:tcPr>
            <w:tcW w:w="236" w:type="dxa"/>
            <w:shd w:val="clear" w:color="auto" w:fill="auto"/>
          </w:tcPr>
          <w:p w14:paraId="6B6DF9AD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68626212" w14:textId="7966B531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2768CD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829" w:type="dxa"/>
            <w:shd w:val="clear" w:color="auto" w:fill="auto"/>
          </w:tcPr>
          <w:p w14:paraId="21594A7F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5A5F577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98BAA92" w14:textId="035A0293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7E1BAB55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EDAB003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8060AB1" w14:textId="08588D0B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5-34</w:t>
            </w:r>
          </w:p>
        </w:tc>
        <w:tc>
          <w:tcPr>
            <w:tcW w:w="1267" w:type="dxa"/>
            <w:shd w:val="clear" w:color="auto" w:fill="auto"/>
          </w:tcPr>
          <w:p w14:paraId="2AD4FB79" w14:textId="5C130770" w:rsidR="00ED41F5" w:rsidRPr="00C60F49" w:rsidRDefault="00ED41F5" w:rsidP="00650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 (35.1)</w:t>
            </w:r>
          </w:p>
        </w:tc>
        <w:tc>
          <w:tcPr>
            <w:tcW w:w="1179" w:type="dxa"/>
            <w:shd w:val="clear" w:color="auto" w:fill="auto"/>
          </w:tcPr>
          <w:p w14:paraId="47C01C43" w14:textId="3658C576" w:rsidR="00ED41F5" w:rsidRPr="00C60F49" w:rsidRDefault="00ED41F5" w:rsidP="00650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7 (31.3)</w:t>
            </w:r>
          </w:p>
        </w:tc>
        <w:tc>
          <w:tcPr>
            <w:tcW w:w="236" w:type="dxa"/>
            <w:shd w:val="clear" w:color="auto" w:fill="auto"/>
          </w:tcPr>
          <w:p w14:paraId="0B94F7B0" w14:textId="77777777" w:rsidR="00ED41F5" w:rsidRPr="00C60F49" w:rsidRDefault="00ED41F5" w:rsidP="00361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3008FEDF" w14:textId="751040DB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8 (0.95-3.71)</w:t>
            </w:r>
          </w:p>
        </w:tc>
        <w:tc>
          <w:tcPr>
            <w:tcW w:w="829" w:type="dxa"/>
            <w:shd w:val="clear" w:color="auto" w:fill="auto"/>
          </w:tcPr>
          <w:p w14:paraId="64268441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F66C1DD" w14:textId="77777777" w:rsidR="00ED41F5" w:rsidRPr="00C60F49" w:rsidRDefault="00ED41F5" w:rsidP="00357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4ACAA40" w14:textId="1AC6959F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 (0.82-3.50)</w:t>
            </w:r>
          </w:p>
        </w:tc>
        <w:tc>
          <w:tcPr>
            <w:tcW w:w="861" w:type="dxa"/>
            <w:shd w:val="clear" w:color="auto" w:fill="auto"/>
          </w:tcPr>
          <w:p w14:paraId="5F0C1DA8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32C3F17" w14:textId="77777777" w:rsidTr="0044707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569F5834" w14:textId="306D462A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5-44</w:t>
            </w:r>
          </w:p>
        </w:tc>
        <w:tc>
          <w:tcPr>
            <w:tcW w:w="1267" w:type="dxa"/>
            <w:shd w:val="clear" w:color="auto" w:fill="auto"/>
          </w:tcPr>
          <w:p w14:paraId="3A079922" w14:textId="212A843A" w:rsidR="00ED41F5" w:rsidRPr="00C60F49" w:rsidRDefault="00ED41F5" w:rsidP="00650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 (34.0)</w:t>
            </w:r>
          </w:p>
        </w:tc>
        <w:tc>
          <w:tcPr>
            <w:tcW w:w="1179" w:type="dxa"/>
            <w:shd w:val="clear" w:color="auto" w:fill="auto"/>
          </w:tcPr>
          <w:p w14:paraId="508A89D0" w14:textId="01888CDE" w:rsidR="00ED41F5" w:rsidRPr="00C60F49" w:rsidRDefault="00ED41F5" w:rsidP="00650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 (23.0)</w:t>
            </w:r>
          </w:p>
        </w:tc>
        <w:tc>
          <w:tcPr>
            <w:tcW w:w="236" w:type="dxa"/>
            <w:shd w:val="clear" w:color="auto" w:fill="auto"/>
          </w:tcPr>
          <w:p w14:paraId="23C463E7" w14:textId="77777777" w:rsidR="00ED41F5" w:rsidRPr="00C60F49" w:rsidRDefault="00ED41F5" w:rsidP="00361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6DD5CFF2" w14:textId="6CEEE497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7 (1.23-4.97)</w:t>
            </w:r>
          </w:p>
        </w:tc>
        <w:tc>
          <w:tcPr>
            <w:tcW w:w="829" w:type="dxa"/>
            <w:shd w:val="clear" w:color="auto" w:fill="auto"/>
          </w:tcPr>
          <w:p w14:paraId="3E975985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0382461" w14:textId="77777777" w:rsidR="00ED41F5" w:rsidRPr="00C60F49" w:rsidRDefault="00ED41F5" w:rsidP="0035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4F521EA7" w14:textId="3428119B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2 (1.17-5.47)</w:t>
            </w:r>
          </w:p>
        </w:tc>
        <w:tc>
          <w:tcPr>
            <w:tcW w:w="861" w:type="dxa"/>
            <w:shd w:val="clear" w:color="auto" w:fill="auto"/>
          </w:tcPr>
          <w:p w14:paraId="1C6ED69E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EC12C84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337D5170" w14:textId="48278D87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≥45</w:t>
            </w:r>
          </w:p>
        </w:tc>
        <w:tc>
          <w:tcPr>
            <w:tcW w:w="1267" w:type="dxa"/>
            <w:shd w:val="clear" w:color="auto" w:fill="auto"/>
          </w:tcPr>
          <w:p w14:paraId="69AA07BB" w14:textId="50932D56" w:rsidR="00ED41F5" w:rsidRPr="00C60F49" w:rsidRDefault="00ED41F5" w:rsidP="00650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15.5)</w:t>
            </w:r>
          </w:p>
        </w:tc>
        <w:tc>
          <w:tcPr>
            <w:tcW w:w="1179" w:type="dxa"/>
            <w:shd w:val="clear" w:color="auto" w:fill="auto"/>
          </w:tcPr>
          <w:p w14:paraId="3AF78D2A" w14:textId="428D3A2A" w:rsidR="00ED41F5" w:rsidRPr="00C60F49" w:rsidRDefault="00ED41F5" w:rsidP="00650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 (19.8)</w:t>
            </w:r>
          </w:p>
        </w:tc>
        <w:tc>
          <w:tcPr>
            <w:tcW w:w="236" w:type="dxa"/>
            <w:shd w:val="clear" w:color="auto" w:fill="auto"/>
          </w:tcPr>
          <w:p w14:paraId="71BA8F6E" w14:textId="77777777" w:rsidR="00ED41F5" w:rsidRPr="00C60F49" w:rsidRDefault="00ED41F5" w:rsidP="00361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45EF643E" w14:textId="40394FE3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1 (0.59-2.91)</w:t>
            </w:r>
          </w:p>
        </w:tc>
        <w:tc>
          <w:tcPr>
            <w:tcW w:w="829" w:type="dxa"/>
            <w:shd w:val="clear" w:color="auto" w:fill="auto"/>
          </w:tcPr>
          <w:p w14:paraId="0BE56C27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9D3EBB2" w14:textId="77777777" w:rsidR="00ED41F5" w:rsidRPr="00C60F49" w:rsidRDefault="00ED41F5" w:rsidP="00357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B72CE89" w14:textId="04D85224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9 (0.55-3.02)</w:t>
            </w:r>
          </w:p>
        </w:tc>
        <w:tc>
          <w:tcPr>
            <w:tcW w:w="861" w:type="dxa"/>
            <w:shd w:val="clear" w:color="auto" w:fill="auto"/>
          </w:tcPr>
          <w:p w14:paraId="7E6A4AB6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3FDF3E08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63D59C4B" w14:textId="77777777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x</w:t>
            </w:r>
          </w:p>
        </w:tc>
        <w:tc>
          <w:tcPr>
            <w:tcW w:w="1267" w:type="dxa"/>
            <w:shd w:val="clear" w:color="auto" w:fill="auto"/>
          </w:tcPr>
          <w:p w14:paraId="14D9C902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02010A74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8E8E1EE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7CFAA482" w14:textId="1D1D523E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3685FB0D" w14:textId="27C74147" w:rsidR="00ED41F5" w:rsidRPr="00C60F49" w:rsidRDefault="00ED41F5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  <w:r w:rsidR="0034006C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91C1854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4CFCFAD0" w14:textId="5205F1DA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202ED648" w14:textId="30A8FF78" w:rsidR="00ED41F5" w:rsidRPr="00C60F49" w:rsidRDefault="00ED41F5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  <w:r w:rsidR="00646E8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</w:tr>
      <w:tr w:rsidR="00C60F49" w:rsidRPr="00C60F49" w14:paraId="2114F1BF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725B8362" w14:textId="6B299617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267" w:type="dxa"/>
            <w:shd w:val="clear" w:color="auto" w:fill="auto"/>
          </w:tcPr>
          <w:p w14:paraId="3BCC3592" w14:textId="06B3ACA1" w:rsidR="00ED41F5" w:rsidRPr="00C60F49" w:rsidRDefault="00ED41F5" w:rsidP="00650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 (49.5)</w:t>
            </w:r>
          </w:p>
        </w:tc>
        <w:tc>
          <w:tcPr>
            <w:tcW w:w="1179" w:type="dxa"/>
            <w:shd w:val="clear" w:color="auto" w:fill="auto"/>
          </w:tcPr>
          <w:p w14:paraId="242FFC54" w14:textId="5E779B2B" w:rsidR="00ED41F5" w:rsidRPr="00C60F49" w:rsidRDefault="00ED41F5" w:rsidP="00650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3 (55.0)</w:t>
            </w:r>
          </w:p>
        </w:tc>
        <w:tc>
          <w:tcPr>
            <w:tcW w:w="236" w:type="dxa"/>
            <w:shd w:val="clear" w:color="auto" w:fill="auto"/>
          </w:tcPr>
          <w:p w14:paraId="736CB30A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5FEFF7A2" w14:textId="77C5D3F6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13FBE8E2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70119C1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4221D036" w14:textId="20BD6026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263D849B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94D0711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3B8AF225" w14:textId="356FF295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267" w:type="dxa"/>
            <w:shd w:val="clear" w:color="auto" w:fill="auto"/>
          </w:tcPr>
          <w:p w14:paraId="5C785366" w14:textId="68F665C5" w:rsidR="00ED41F5" w:rsidRPr="00C60F49" w:rsidRDefault="00ED41F5" w:rsidP="00650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 (50.5)</w:t>
            </w:r>
          </w:p>
        </w:tc>
        <w:tc>
          <w:tcPr>
            <w:tcW w:w="1179" w:type="dxa"/>
            <w:shd w:val="clear" w:color="auto" w:fill="auto"/>
          </w:tcPr>
          <w:p w14:paraId="0F2467B8" w14:textId="2B0AC074" w:rsidR="00ED41F5" w:rsidRPr="00C60F49" w:rsidRDefault="00ED41F5" w:rsidP="00650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5 (45.0)</w:t>
            </w:r>
          </w:p>
        </w:tc>
        <w:tc>
          <w:tcPr>
            <w:tcW w:w="236" w:type="dxa"/>
            <w:shd w:val="clear" w:color="auto" w:fill="auto"/>
          </w:tcPr>
          <w:p w14:paraId="043AAC86" w14:textId="77777777" w:rsidR="00ED41F5" w:rsidRPr="00C60F49" w:rsidRDefault="00ED41F5" w:rsidP="00CF3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02ABB465" w14:textId="2C1D89C2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 (0.79-1.99)</w:t>
            </w:r>
          </w:p>
        </w:tc>
        <w:tc>
          <w:tcPr>
            <w:tcW w:w="829" w:type="dxa"/>
            <w:shd w:val="clear" w:color="auto" w:fill="auto"/>
          </w:tcPr>
          <w:p w14:paraId="10344329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5E7520A" w14:textId="77777777" w:rsidR="00ED41F5" w:rsidRPr="00C60F49" w:rsidRDefault="00ED41F5" w:rsidP="00EA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400145C7" w14:textId="1045EED0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3 (0.55-1.59)</w:t>
            </w:r>
          </w:p>
        </w:tc>
        <w:tc>
          <w:tcPr>
            <w:tcW w:w="861" w:type="dxa"/>
            <w:shd w:val="clear" w:color="auto" w:fill="auto"/>
          </w:tcPr>
          <w:p w14:paraId="0BDEB186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63790E7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B150985" w14:textId="77777777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V status</w:t>
            </w:r>
          </w:p>
        </w:tc>
        <w:tc>
          <w:tcPr>
            <w:tcW w:w="1267" w:type="dxa"/>
            <w:shd w:val="clear" w:color="auto" w:fill="auto"/>
          </w:tcPr>
          <w:p w14:paraId="111AEDFD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5128BF00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BA71978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233456C4" w14:textId="59F94A60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29F16908" w14:textId="7D9B58DC" w:rsidR="00ED41F5" w:rsidRPr="00C60F49" w:rsidRDefault="0034006C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7</w:t>
            </w:r>
          </w:p>
        </w:tc>
        <w:tc>
          <w:tcPr>
            <w:tcW w:w="236" w:type="dxa"/>
            <w:shd w:val="clear" w:color="auto" w:fill="auto"/>
          </w:tcPr>
          <w:p w14:paraId="0BB4281A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2D572ADA" w14:textId="7643377A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0413C9F6" w14:textId="09BA8520" w:rsidR="00ED41F5" w:rsidRPr="00C60F49" w:rsidRDefault="00ED41F5" w:rsidP="00340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  <w:r w:rsidR="0034006C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C60F49" w:rsidRPr="00C60F49" w14:paraId="3595E27C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CBE99AE" w14:textId="22BA0C48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egative</w:t>
            </w:r>
          </w:p>
        </w:tc>
        <w:tc>
          <w:tcPr>
            <w:tcW w:w="1267" w:type="dxa"/>
            <w:shd w:val="clear" w:color="auto" w:fill="auto"/>
          </w:tcPr>
          <w:p w14:paraId="571A5EAF" w14:textId="02B7C0D3" w:rsidR="00ED41F5" w:rsidRPr="00C60F49" w:rsidRDefault="00ED41F5" w:rsidP="00821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 (91.8)</w:t>
            </w:r>
          </w:p>
        </w:tc>
        <w:tc>
          <w:tcPr>
            <w:tcW w:w="1179" w:type="dxa"/>
            <w:shd w:val="clear" w:color="auto" w:fill="auto"/>
          </w:tcPr>
          <w:p w14:paraId="29AF3B70" w14:textId="597724C1" w:rsidR="00ED41F5" w:rsidRPr="00C60F49" w:rsidRDefault="00ED41F5" w:rsidP="00821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1 (90.3)</w:t>
            </w:r>
          </w:p>
        </w:tc>
        <w:tc>
          <w:tcPr>
            <w:tcW w:w="236" w:type="dxa"/>
            <w:shd w:val="clear" w:color="auto" w:fill="auto"/>
          </w:tcPr>
          <w:p w14:paraId="7400D135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428805B0" w14:textId="618CA987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774F0E25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288FAF8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2EDEA026" w14:textId="754B6640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2DB28B47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0D4E63B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521E71A8" w14:textId="5675EAF0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Positive </w:t>
            </w:r>
          </w:p>
        </w:tc>
        <w:tc>
          <w:tcPr>
            <w:tcW w:w="1267" w:type="dxa"/>
            <w:shd w:val="clear" w:color="auto" w:fill="auto"/>
          </w:tcPr>
          <w:p w14:paraId="74FB263A" w14:textId="64183E29" w:rsidR="00ED41F5" w:rsidRPr="00C60F49" w:rsidRDefault="00ED41F5" w:rsidP="00821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(8.2)</w:t>
            </w:r>
          </w:p>
        </w:tc>
        <w:tc>
          <w:tcPr>
            <w:tcW w:w="1179" w:type="dxa"/>
            <w:shd w:val="clear" w:color="auto" w:fill="auto"/>
          </w:tcPr>
          <w:p w14:paraId="61F663FF" w14:textId="5243304B" w:rsidR="00ED41F5" w:rsidRPr="00C60F49" w:rsidRDefault="00ED41F5" w:rsidP="00821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 (9.7)</w:t>
            </w:r>
          </w:p>
        </w:tc>
        <w:tc>
          <w:tcPr>
            <w:tcW w:w="236" w:type="dxa"/>
            <w:shd w:val="clear" w:color="auto" w:fill="auto"/>
          </w:tcPr>
          <w:p w14:paraId="2B851F6C" w14:textId="77777777" w:rsidR="00ED41F5" w:rsidRPr="00C60F49" w:rsidRDefault="00ED41F5" w:rsidP="00CF3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44672140" w14:textId="5E66DEFB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4 (0.37-1.91)</w:t>
            </w:r>
          </w:p>
        </w:tc>
        <w:tc>
          <w:tcPr>
            <w:tcW w:w="829" w:type="dxa"/>
            <w:shd w:val="clear" w:color="auto" w:fill="auto"/>
          </w:tcPr>
          <w:p w14:paraId="43737881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2C2C053" w14:textId="77777777" w:rsidR="00ED41F5" w:rsidRPr="00C60F49" w:rsidRDefault="00ED41F5" w:rsidP="00D67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FE2C80D" w14:textId="0C10FCE6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6 (0.28-1.57)</w:t>
            </w:r>
          </w:p>
        </w:tc>
        <w:tc>
          <w:tcPr>
            <w:tcW w:w="861" w:type="dxa"/>
            <w:shd w:val="clear" w:color="auto" w:fill="auto"/>
          </w:tcPr>
          <w:p w14:paraId="7A2176BB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8E0D573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6C40E50" w14:textId="7D892118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 level</w:t>
            </w:r>
          </w:p>
        </w:tc>
        <w:tc>
          <w:tcPr>
            <w:tcW w:w="1267" w:type="dxa"/>
            <w:shd w:val="clear" w:color="auto" w:fill="auto"/>
          </w:tcPr>
          <w:p w14:paraId="2A65CB43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1E3385A9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60D0116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399B6056" w14:textId="2D133CB7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18CBA913" w14:textId="32809B43" w:rsidR="00ED41F5" w:rsidRPr="00C60F49" w:rsidRDefault="00177E09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7</w:t>
            </w:r>
          </w:p>
        </w:tc>
        <w:tc>
          <w:tcPr>
            <w:tcW w:w="236" w:type="dxa"/>
            <w:shd w:val="clear" w:color="auto" w:fill="auto"/>
          </w:tcPr>
          <w:p w14:paraId="62EA7499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5821EB9C" w14:textId="0458EF8C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285891DF" w14:textId="1B7FA132" w:rsidR="00ED41F5" w:rsidRPr="00C60F49" w:rsidRDefault="00646E87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2</w:t>
            </w:r>
          </w:p>
        </w:tc>
      </w:tr>
      <w:tr w:rsidR="00C60F49" w:rsidRPr="00C60F49" w14:paraId="18D49927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4699AE2" w14:textId="04C2EFA7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/primary</w:t>
            </w:r>
          </w:p>
        </w:tc>
        <w:tc>
          <w:tcPr>
            <w:tcW w:w="1267" w:type="dxa"/>
            <w:shd w:val="clear" w:color="auto" w:fill="auto"/>
          </w:tcPr>
          <w:p w14:paraId="32679E7A" w14:textId="498EB082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 (83.5)</w:t>
            </w:r>
          </w:p>
        </w:tc>
        <w:tc>
          <w:tcPr>
            <w:tcW w:w="1179" w:type="dxa"/>
            <w:shd w:val="clear" w:color="auto" w:fill="auto"/>
          </w:tcPr>
          <w:p w14:paraId="4C378802" w14:textId="021648F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5 (80.9)</w:t>
            </w:r>
          </w:p>
        </w:tc>
        <w:tc>
          <w:tcPr>
            <w:tcW w:w="236" w:type="dxa"/>
            <w:shd w:val="clear" w:color="auto" w:fill="auto"/>
          </w:tcPr>
          <w:p w14:paraId="3E895668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09699ED4" w14:textId="0EDBA72E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33FEE649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74A6246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54D54BFF" w14:textId="71660C24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15D1486F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218B7EA2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2F0423F1" w14:textId="457093D0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econdary/University</w:t>
            </w:r>
          </w:p>
        </w:tc>
        <w:tc>
          <w:tcPr>
            <w:tcW w:w="1267" w:type="dxa"/>
            <w:shd w:val="clear" w:color="auto" w:fill="auto"/>
          </w:tcPr>
          <w:p w14:paraId="4CE3A5EC" w14:textId="690AC00F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 (16.5)</w:t>
            </w:r>
          </w:p>
        </w:tc>
        <w:tc>
          <w:tcPr>
            <w:tcW w:w="1179" w:type="dxa"/>
            <w:shd w:val="clear" w:color="auto" w:fill="auto"/>
          </w:tcPr>
          <w:p w14:paraId="5461329D" w14:textId="5C76F54F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 (19.1)</w:t>
            </w:r>
          </w:p>
        </w:tc>
        <w:tc>
          <w:tcPr>
            <w:tcW w:w="236" w:type="dxa"/>
            <w:shd w:val="clear" w:color="auto" w:fill="auto"/>
          </w:tcPr>
          <w:p w14:paraId="521DC2C6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2FDF8FBF" w14:textId="35C49891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4 (0.45-1.55)</w:t>
            </w:r>
          </w:p>
        </w:tc>
        <w:tc>
          <w:tcPr>
            <w:tcW w:w="829" w:type="dxa"/>
            <w:shd w:val="clear" w:color="auto" w:fill="auto"/>
          </w:tcPr>
          <w:p w14:paraId="2E9A5CA4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582B7B2" w14:textId="77777777" w:rsidR="00ED41F5" w:rsidRPr="00C60F49" w:rsidRDefault="00ED41F5" w:rsidP="00D67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2E0D9A4" w14:textId="1BA8CB0F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8 (0.54-2.18)</w:t>
            </w:r>
          </w:p>
        </w:tc>
        <w:tc>
          <w:tcPr>
            <w:tcW w:w="861" w:type="dxa"/>
            <w:shd w:val="clear" w:color="auto" w:fill="auto"/>
          </w:tcPr>
          <w:p w14:paraId="370A4F28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4223C72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7F85E32A" w14:textId="5FBC75E1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mployment status </w:t>
            </w:r>
          </w:p>
        </w:tc>
        <w:tc>
          <w:tcPr>
            <w:tcW w:w="1267" w:type="dxa"/>
            <w:shd w:val="clear" w:color="auto" w:fill="auto"/>
          </w:tcPr>
          <w:p w14:paraId="4E68CC0D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2568EA10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9F1CEBA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44E82B66" w14:textId="5AC60670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19D5BBC1" w14:textId="5C031E1D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0</w:t>
            </w:r>
          </w:p>
        </w:tc>
        <w:tc>
          <w:tcPr>
            <w:tcW w:w="236" w:type="dxa"/>
            <w:shd w:val="clear" w:color="auto" w:fill="auto"/>
          </w:tcPr>
          <w:p w14:paraId="62CF1289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7908A78" w14:textId="72CDF8CF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3F1CEFA4" w14:textId="75F4C46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9</w:t>
            </w:r>
          </w:p>
        </w:tc>
      </w:tr>
      <w:tr w:rsidR="00C60F49" w:rsidRPr="00C60F49" w14:paraId="472A8391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075C166" w14:textId="0AE36A9B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Unemployed </w:t>
            </w:r>
          </w:p>
        </w:tc>
        <w:tc>
          <w:tcPr>
            <w:tcW w:w="1267" w:type="dxa"/>
            <w:shd w:val="clear" w:color="auto" w:fill="auto"/>
          </w:tcPr>
          <w:p w14:paraId="008933AF" w14:textId="44A477CB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 (28.9)</w:t>
            </w:r>
          </w:p>
        </w:tc>
        <w:tc>
          <w:tcPr>
            <w:tcW w:w="1179" w:type="dxa"/>
            <w:shd w:val="clear" w:color="auto" w:fill="auto"/>
          </w:tcPr>
          <w:p w14:paraId="2A907AF2" w14:textId="7494744B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7 (42.1)</w:t>
            </w:r>
          </w:p>
        </w:tc>
        <w:tc>
          <w:tcPr>
            <w:tcW w:w="236" w:type="dxa"/>
            <w:shd w:val="clear" w:color="auto" w:fill="auto"/>
          </w:tcPr>
          <w:p w14:paraId="7CC404A4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03C95C80" w14:textId="1273BA31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5EEE5D86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0247357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986B6A7" w14:textId="44045078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401A2C83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68C1BDA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50633AF" w14:textId="517D8031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mployed </w:t>
            </w:r>
          </w:p>
        </w:tc>
        <w:tc>
          <w:tcPr>
            <w:tcW w:w="1267" w:type="dxa"/>
            <w:shd w:val="clear" w:color="auto" w:fill="auto"/>
          </w:tcPr>
          <w:p w14:paraId="19F98A88" w14:textId="3C068A84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 (71.1)</w:t>
            </w:r>
          </w:p>
        </w:tc>
        <w:tc>
          <w:tcPr>
            <w:tcW w:w="1179" w:type="dxa"/>
            <w:shd w:val="clear" w:color="auto" w:fill="auto"/>
          </w:tcPr>
          <w:p w14:paraId="1544419A" w14:textId="61FCB51B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1 (57.9)</w:t>
            </w:r>
          </w:p>
        </w:tc>
        <w:tc>
          <w:tcPr>
            <w:tcW w:w="236" w:type="dxa"/>
            <w:shd w:val="clear" w:color="auto" w:fill="auto"/>
          </w:tcPr>
          <w:p w14:paraId="337E80FD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76955B47" w14:textId="06F3011E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9 (1.09-2.95)</w:t>
            </w:r>
          </w:p>
        </w:tc>
        <w:tc>
          <w:tcPr>
            <w:tcW w:w="829" w:type="dxa"/>
            <w:shd w:val="clear" w:color="auto" w:fill="auto"/>
          </w:tcPr>
          <w:p w14:paraId="5ADBA4AF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E1E64B0" w14:textId="77777777" w:rsidR="00ED41F5" w:rsidRPr="00C60F49" w:rsidRDefault="00ED41F5" w:rsidP="00D67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749AB03" w14:textId="2169ACFF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3 (0.91-2.92)</w:t>
            </w:r>
          </w:p>
        </w:tc>
        <w:tc>
          <w:tcPr>
            <w:tcW w:w="861" w:type="dxa"/>
            <w:shd w:val="clear" w:color="auto" w:fill="auto"/>
          </w:tcPr>
          <w:p w14:paraId="203258F9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A53439B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8155A68" w14:textId="199E55BA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ople in the household</w:t>
            </w:r>
          </w:p>
        </w:tc>
        <w:tc>
          <w:tcPr>
            <w:tcW w:w="1267" w:type="dxa"/>
            <w:shd w:val="clear" w:color="auto" w:fill="auto"/>
          </w:tcPr>
          <w:p w14:paraId="363A03F3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6AB655A5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7DD943E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70008902" w14:textId="17274061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5F950B69" w14:textId="0C343E21" w:rsidR="00ED41F5" w:rsidRPr="00C60F49" w:rsidRDefault="0034006C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6</w:t>
            </w:r>
          </w:p>
        </w:tc>
        <w:tc>
          <w:tcPr>
            <w:tcW w:w="236" w:type="dxa"/>
            <w:shd w:val="clear" w:color="auto" w:fill="auto"/>
          </w:tcPr>
          <w:p w14:paraId="4E7F46CC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3E39462" w14:textId="1F099AAB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7CC05A40" w14:textId="42AE3387" w:rsidR="00ED41F5" w:rsidRPr="00C60F49" w:rsidRDefault="00646E87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3</w:t>
            </w:r>
          </w:p>
        </w:tc>
      </w:tr>
      <w:tr w:rsidR="00C60F49" w:rsidRPr="00C60F49" w14:paraId="11903F3A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675582F9" w14:textId="56ABC75E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≤3 people</w:t>
            </w:r>
          </w:p>
        </w:tc>
        <w:tc>
          <w:tcPr>
            <w:tcW w:w="1267" w:type="dxa"/>
            <w:shd w:val="clear" w:color="auto" w:fill="auto"/>
          </w:tcPr>
          <w:p w14:paraId="568E796D" w14:textId="3E546249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8 (80.4)</w:t>
            </w:r>
          </w:p>
        </w:tc>
        <w:tc>
          <w:tcPr>
            <w:tcW w:w="1179" w:type="dxa"/>
            <w:shd w:val="clear" w:color="auto" w:fill="auto"/>
          </w:tcPr>
          <w:p w14:paraId="32D524D0" w14:textId="464B6F13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1 (75.9)</w:t>
            </w:r>
          </w:p>
        </w:tc>
        <w:tc>
          <w:tcPr>
            <w:tcW w:w="236" w:type="dxa"/>
            <w:shd w:val="clear" w:color="auto" w:fill="auto"/>
          </w:tcPr>
          <w:p w14:paraId="39B5753A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35F20DB7" w14:textId="5E42388F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2204EA44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CB1C541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19C02CD" w14:textId="185815E5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492452FB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04D7E41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65D657F4" w14:textId="170C4CC0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&gt; 3 people </w:t>
            </w:r>
          </w:p>
        </w:tc>
        <w:tc>
          <w:tcPr>
            <w:tcW w:w="1267" w:type="dxa"/>
            <w:shd w:val="clear" w:color="auto" w:fill="auto"/>
          </w:tcPr>
          <w:p w14:paraId="6AF91B35" w14:textId="669A8FA5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 (19.6)</w:t>
            </w:r>
          </w:p>
        </w:tc>
        <w:tc>
          <w:tcPr>
            <w:tcW w:w="1179" w:type="dxa"/>
            <w:shd w:val="clear" w:color="auto" w:fill="auto"/>
          </w:tcPr>
          <w:p w14:paraId="7195ABD9" w14:textId="5285ADBE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 (24.1)</w:t>
            </w:r>
          </w:p>
        </w:tc>
        <w:tc>
          <w:tcPr>
            <w:tcW w:w="236" w:type="dxa"/>
            <w:shd w:val="clear" w:color="auto" w:fill="auto"/>
          </w:tcPr>
          <w:p w14:paraId="34FCEAF7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15EE9DBE" w14:textId="015F02D9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7 (0.43-1.36)</w:t>
            </w:r>
          </w:p>
        </w:tc>
        <w:tc>
          <w:tcPr>
            <w:tcW w:w="829" w:type="dxa"/>
            <w:shd w:val="clear" w:color="auto" w:fill="auto"/>
          </w:tcPr>
          <w:p w14:paraId="7E2649E0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CEA2583" w14:textId="77777777" w:rsidR="00ED41F5" w:rsidRPr="00C60F49" w:rsidRDefault="00ED41F5" w:rsidP="00D67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1DED1DFF" w14:textId="0AE922D6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 (0.47-1.58)</w:t>
            </w:r>
          </w:p>
        </w:tc>
        <w:tc>
          <w:tcPr>
            <w:tcW w:w="861" w:type="dxa"/>
            <w:shd w:val="clear" w:color="auto" w:fill="auto"/>
          </w:tcPr>
          <w:p w14:paraId="2CA490A3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12AF2C77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77F15090" w14:textId="7005651E" w:rsidR="00ED41F5" w:rsidRPr="00C60F49" w:rsidRDefault="00ED41F5" w:rsidP="009E4AB6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usehold income (US</w:t>
            </w:r>
            <w:r w:rsidR="009E4AB6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7FAC930E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1A926BC3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C4FA21E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7E3CCC10" w14:textId="65CEDF0B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7D6D72CD" w14:textId="699FAE90" w:rsidR="00ED41F5" w:rsidRPr="00C60F49" w:rsidRDefault="00177E09" w:rsidP="00340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  <w:tc>
          <w:tcPr>
            <w:tcW w:w="236" w:type="dxa"/>
            <w:shd w:val="clear" w:color="auto" w:fill="auto"/>
          </w:tcPr>
          <w:p w14:paraId="049626AA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6ADA1F60" w14:textId="2DADEE27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4CF29E49" w14:textId="48AFE3ED" w:rsidR="00ED41F5" w:rsidRPr="00C60F49" w:rsidRDefault="00646E87" w:rsidP="00340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7</w:t>
            </w:r>
          </w:p>
        </w:tc>
      </w:tr>
      <w:tr w:rsidR="00C60F49" w:rsidRPr="00C60F49" w14:paraId="002320CD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654991D1" w14:textId="4DE90EEE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≤100</w:t>
            </w:r>
          </w:p>
        </w:tc>
        <w:tc>
          <w:tcPr>
            <w:tcW w:w="1267" w:type="dxa"/>
            <w:shd w:val="clear" w:color="auto" w:fill="auto"/>
          </w:tcPr>
          <w:p w14:paraId="526BEECB" w14:textId="4913697E" w:rsidR="00ED41F5" w:rsidRPr="00C60F49" w:rsidRDefault="00ED41F5" w:rsidP="0020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 (77.3)</w:t>
            </w:r>
          </w:p>
        </w:tc>
        <w:tc>
          <w:tcPr>
            <w:tcW w:w="1179" w:type="dxa"/>
            <w:shd w:val="clear" w:color="auto" w:fill="auto"/>
          </w:tcPr>
          <w:p w14:paraId="11B4C2DB" w14:textId="1DB34FC5" w:rsidR="00ED41F5" w:rsidRPr="00C60F49" w:rsidRDefault="00ED41F5" w:rsidP="0020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5 (77.3)</w:t>
            </w:r>
          </w:p>
        </w:tc>
        <w:tc>
          <w:tcPr>
            <w:tcW w:w="236" w:type="dxa"/>
            <w:shd w:val="clear" w:color="auto" w:fill="auto"/>
          </w:tcPr>
          <w:p w14:paraId="175B6630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5EA40E9E" w14:textId="45D8EF8A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56D1B30A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DCDFE69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45CE7933" w14:textId="1CB6E2E5" w:rsidR="00ED41F5" w:rsidRPr="00C60F49" w:rsidRDefault="002768CD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1D0C68F4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7F96A186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5EAE08E0" w14:textId="00EEAE9C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&gt;100</w:t>
            </w:r>
          </w:p>
        </w:tc>
        <w:tc>
          <w:tcPr>
            <w:tcW w:w="1267" w:type="dxa"/>
            <w:shd w:val="clear" w:color="auto" w:fill="auto"/>
          </w:tcPr>
          <w:p w14:paraId="55976041" w14:textId="2F3F5A7C" w:rsidR="00ED41F5" w:rsidRPr="00C60F49" w:rsidRDefault="00ED41F5" w:rsidP="00202D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 (22.7)</w:t>
            </w:r>
          </w:p>
        </w:tc>
        <w:tc>
          <w:tcPr>
            <w:tcW w:w="1179" w:type="dxa"/>
            <w:shd w:val="clear" w:color="auto" w:fill="auto"/>
          </w:tcPr>
          <w:p w14:paraId="2B546E8A" w14:textId="5B6DFBD4" w:rsidR="00ED41F5" w:rsidRPr="00C60F49" w:rsidRDefault="00ED41F5" w:rsidP="00202D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 (22.7)</w:t>
            </w:r>
          </w:p>
        </w:tc>
        <w:tc>
          <w:tcPr>
            <w:tcW w:w="236" w:type="dxa"/>
            <w:shd w:val="clear" w:color="auto" w:fill="auto"/>
          </w:tcPr>
          <w:p w14:paraId="51979E11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61215E33" w14:textId="0A483AD6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 (0.58-1.74)</w:t>
            </w:r>
          </w:p>
        </w:tc>
        <w:tc>
          <w:tcPr>
            <w:tcW w:w="829" w:type="dxa"/>
            <w:shd w:val="clear" w:color="auto" w:fill="auto"/>
          </w:tcPr>
          <w:p w14:paraId="5827C1F6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2F4A1D8" w14:textId="77777777" w:rsidR="00ED41F5" w:rsidRPr="00C60F49" w:rsidRDefault="00ED41F5" w:rsidP="00FF7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0848E8BE" w14:textId="12A5EFFE" w:rsidR="00ED41F5" w:rsidRPr="00C60F49" w:rsidRDefault="00ED41F5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 (0.39-1.42)</w:t>
            </w:r>
          </w:p>
        </w:tc>
        <w:tc>
          <w:tcPr>
            <w:tcW w:w="861" w:type="dxa"/>
            <w:shd w:val="clear" w:color="auto" w:fill="auto"/>
          </w:tcPr>
          <w:p w14:paraId="7015637D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1E455DB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329160D7" w14:textId="63ECDDDC" w:rsidR="00ED41F5" w:rsidRPr="00C60F49" w:rsidRDefault="00ED41F5" w:rsidP="00513FBD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MI category </w:t>
            </w:r>
            <w:r w:rsidR="000962F5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0962F5"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g/m</w:t>
            </w:r>
            <w:r w:rsidR="000962F5"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2</w:t>
            </w:r>
            <w:r w:rsidR="000962F5"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0E3CF83E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540C17B9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9DF3812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6EF6ECB2" w14:textId="3E70D66F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11E3565D" w14:textId="5D1906E1" w:rsidR="00ED41F5" w:rsidRPr="00C60F49" w:rsidRDefault="00ED41F5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  <w:r w:rsidR="0034006C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351FE172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5974DE43" w14:textId="7DF18247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737F9E2F" w14:textId="7A4DDFA6" w:rsidR="00ED41F5" w:rsidRPr="00C60F49" w:rsidRDefault="00ED41F5" w:rsidP="00340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  <w:r w:rsidR="00646E87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C60F49" w:rsidRPr="00C60F49" w14:paraId="21DA4946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2FBE71E0" w14:textId="185F3CB6" w:rsidR="00ED41F5" w:rsidRPr="00C60F49" w:rsidRDefault="000962F5" w:rsidP="000962F5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MI ≥18</w:t>
            </w:r>
          </w:p>
        </w:tc>
        <w:tc>
          <w:tcPr>
            <w:tcW w:w="1267" w:type="dxa"/>
            <w:shd w:val="clear" w:color="auto" w:fill="auto"/>
          </w:tcPr>
          <w:p w14:paraId="38236483" w14:textId="637A9BF7" w:rsidR="00ED41F5" w:rsidRPr="00C60F49" w:rsidRDefault="00ED41F5" w:rsidP="00DF1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3 (95.9)</w:t>
            </w:r>
          </w:p>
        </w:tc>
        <w:tc>
          <w:tcPr>
            <w:tcW w:w="1179" w:type="dxa"/>
            <w:shd w:val="clear" w:color="auto" w:fill="auto"/>
          </w:tcPr>
          <w:p w14:paraId="40D3C0AB" w14:textId="1166A881" w:rsidR="00ED41F5" w:rsidRPr="00C60F49" w:rsidRDefault="00ED41F5" w:rsidP="00DF1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3 (94.6)</w:t>
            </w:r>
          </w:p>
        </w:tc>
        <w:tc>
          <w:tcPr>
            <w:tcW w:w="236" w:type="dxa"/>
            <w:shd w:val="clear" w:color="auto" w:fill="auto"/>
          </w:tcPr>
          <w:p w14:paraId="0BACA4EA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16933A1D" w14:textId="5CDDA806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292923C8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3199C5C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2A4E80CE" w14:textId="5D95C7A9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20B02DD0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C80E85D" w14:textId="77777777" w:rsidTr="0044707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E39CB8F" w14:textId="3F151759" w:rsidR="00ED41F5" w:rsidRPr="00C60F49" w:rsidRDefault="000962F5" w:rsidP="000962F5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MI &lt; 18</w:t>
            </w:r>
          </w:p>
        </w:tc>
        <w:tc>
          <w:tcPr>
            <w:tcW w:w="1267" w:type="dxa"/>
            <w:shd w:val="clear" w:color="auto" w:fill="auto"/>
          </w:tcPr>
          <w:p w14:paraId="1A431195" w14:textId="569B8950" w:rsidR="00ED41F5" w:rsidRPr="00C60F49" w:rsidRDefault="00ED41F5" w:rsidP="00DF1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4.1)</w:t>
            </w:r>
          </w:p>
        </w:tc>
        <w:tc>
          <w:tcPr>
            <w:tcW w:w="1179" w:type="dxa"/>
            <w:shd w:val="clear" w:color="auto" w:fill="auto"/>
          </w:tcPr>
          <w:p w14:paraId="1A06326F" w14:textId="0AC44C38" w:rsidR="00ED41F5" w:rsidRPr="00C60F49" w:rsidRDefault="00ED41F5" w:rsidP="00DF1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5.4)</w:t>
            </w:r>
          </w:p>
        </w:tc>
        <w:tc>
          <w:tcPr>
            <w:tcW w:w="236" w:type="dxa"/>
            <w:shd w:val="clear" w:color="auto" w:fill="auto"/>
          </w:tcPr>
          <w:p w14:paraId="10A222A9" w14:textId="77777777" w:rsidR="00ED41F5" w:rsidRPr="00C60F49" w:rsidRDefault="00ED41F5" w:rsidP="001652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7AC993BA" w14:textId="793F68BD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 (0.24-2.33)</w:t>
            </w:r>
          </w:p>
        </w:tc>
        <w:tc>
          <w:tcPr>
            <w:tcW w:w="829" w:type="dxa"/>
            <w:shd w:val="clear" w:color="auto" w:fill="auto"/>
          </w:tcPr>
          <w:p w14:paraId="22354ABF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E75061C" w14:textId="77777777" w:rsidR="00ED41F5" w:rsidRPr="00C60F49" w:rsidRDefault="00ED41F5" w:rsidP="00D67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18144BF" w14:textId="08902F58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 (0.23-2.40)</w:t>
            </w:r>
          </w:p>
        </w:tc>
        <w:tc>
          <w:tcPr>
            <w:tcW w:w="861" w:type="dxa"/>
            <w:shd w:val="clear" w:color="auto" w:fill="auto"/>
          </w:tcPr>
          <w:p w14:paraId="0737388B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83B12C0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2E22FCE" w14:textId="6089B3B5" w:rsidR="000962F5" w:rsidRPr="00C60F49" w:rsidRDefault="000962F5" w:rsidP="000962F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dividual deworming (in 12 months)</w:t>
            </w:r>
          </w:p>
        </w:tc>
        <w:tc>
          <w:tcPr>
            <w:tcW w:w="1267" w:type="dxa"/>
            <w:shd w:val="clear" w:color="auto" w:fill="auto"/>
          </w:tcPr>
          <w:p w14:paraId="3A50A516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42DA2020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B71B1E5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450F4204" w14:textId="37185495" w:rsidR="000962F5" w:rsidRPr="00C60F49" w:rsidRDefault="000962F5" w:rsidP="00096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75647DD9" w14:textId="6BD790D6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  <w:tc>
          <w:tcPr>
            <w:tcW w:w="236" w:type="dxa"/>
            <w:shd w:val="clear" w:color="auto" w:fill="auto"/>
          </w:tcPr>
          <w:p w14:paraId="3D98C5DA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2B3CEB57" w14:textId="0A78210E" w:rsidR="000962F5" w:rsidRPr="00C60F49" w:rsidRDefault="000962F5" w:rsidP="00096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5B1D25AC" w14:textId="4107A885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</w:tr>
      <w:tr w:rsidR="00C60F49" w:rsidRPr="00C60F49" w14:paraId="538EBFC8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5D4B0C5E" w14:textId="6D6A3048" w:rsidR="000962F5" w:rsidRPr="00C60F49" w:rsidRDefault="000962F5" w:rsidP="000962F5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7" w:type="dxa"/>
            <w:shd w:val="clear" w:color="auto" w:fill="auto"/>
          </w:tcPr>
          <w:p w14:paraId="232649F7" w14:textId="12F2D72E" w:rsidR="000962F5" w:rsidRPr="00C60F49" w:rsidRDefault="000962F5" w:rsidP="00096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 (83.5)</w:t>
            </w:r>
          </w:p>
        </w:tc>
        <w:tc>
          <w:tcPr>
            <w:tcW w:w="1179" w:type="dxa"/>
            <w:shd w:val="clear" w:color="auto" w:fill="auto"/>
          </w:tcPr>
          <w:p w14:paraId="0EF05E14" w14:textId="302E2BA4" w:rsidR="000962F5" w:rsidRPr="00C60F49" w:rsidRDefault="000962F5" w:rsidP="00096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2 (83.5)</w:t>
            </w:r>
          </w:p>
        </w:tc>
        <w:tc>
          <w:tcPr>
            <w:tcW w:w="236" w:type="dxa"/>
            <w:shd w:val="clear" w:color="auto" w:fill="auto"/>
          </w:tcPr>
          <w:p w14:paraId="243EF6B4" w14:textId="77777777" w:rsidR="000962F5" w:rsidRPr="00C60F49" w:rsidRDefault="000962F5" w:rsidP="00096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3655D479" w14:textId="33875718" w:rsidR="000962F5" w:rsidRPr="00C60F49" w:rsidRDefault="000962F5" w:rsidP="00096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15C4EA12" w14:textId="77777777" w:rsidR="000962F5" w:rsidRPr="00C60F49" w:rsidRDefault="000962F5" w:rsidP="00096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F6CA562" w14:textId="77777777" w:rsidR="000962F5" w:rsidRPr="00C60F49" w:rsidRDefault="000962F5" w:rsidP="00096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E546C49" w14:textId="2668A328" w:rsidR="000962F5" w:rsidRPr="00C60F49" w:rsidRDefault="000962F5" w:rsidP="00096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47CB0BC1" w14:textId="77777777" w:rsidR="000962F5" w:rsidRPr="00C60F49" w:rsidRDefault="000962F5" w:rsidP="00096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312FBB8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26603F3D" w14:textId="14465E51" w:rsidR="000962F5" w:rsidRPr="00C60F49" w:rsidRDefault="000962F5" w:rsidP="000962F5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1267" w:type="dxa"/>
            <w:shd w:val="clear" w:color="auto" w:fill="auto"/>
          </w:tcPr>
          <w:p w14:paraId="5566C9FF" w14:textId="1737EC34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 (16.5)</w:t>
            </w:r>
          </w:p>
        </w:tc>
        <w:tc>
          <w:tcPr>
            <w:tcW w:w="1179" w:type="dxa"/>
            <w:shd w:val="clear" w:color="auto" w:fill="auto"/>
          </w:tcPr>
          <w:p w14:paraId="6360165F" w14:textId="43ED1B99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 (16.5)</w:t>
            </w:r>
          </w:p>
        </w:tc>
        <w:tc>
          <w:tcPr>
            <w:tcW w:w="236" w:type="dxa"/>
            <w:shd w:val="clear" w:color="auto" w:fill="auto"/>
          </w:tcPr>
          <w:p w14:paraId="5B208ACC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78473970" w14:textId="1E8B253E" w:rsidR="000962F5" w:rsidRPr="00C60F49" w:rsidRDefault="000962F5" w:rsidP="00096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 (0.54-1.86)</w:t>
            </w:r>
          </w:p>
        </w:tc>
        <w:tc>
          <w:tcPr>
            <w:tcW w:w="829" w:type="dxa"/>
            <w:shd w:val="clear" w:color="auto" w:fill="auto"/>
          </w:tcPr>
          <w:p w14:paraId="5F737259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C335D71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6AF6B97D" w14:textId="6611994F" w:rsidR="000962F5" w:rsidRPr="00C60F49" w:rsidRDefault="000962F5" w:rsidP="00096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5 (0.49-1.83)</w:t>
            </w:r>
          </w:p>
        </w:tc>
        <w:tc>
          <w:tcPr>
            <w:tcW w:w="861" w:type="dxa"/>
            <w:shd w:val="clear" w:color="auto" w:fill="auto"/>
          </w:tcPr>
          <w:p w14:paraId="1636E59A" w14:textId="77777777" w:rsidR="000962F5" w:rsidRPr="00C60F49" w:rsidRDefault="000962F5" w:rsidP="00096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01A7F65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A4F9338" w14:textId="0CEAB5DC" w:rsidR="00ED41F5" w:rsidRPr="00C60F49" w:rsidRDefault="00ED41F5" w:rsidP="002C0EB4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ccupational risk </w:t>
            </w:r>
          </w:p>
        </w:tc>
        <w:tc>
          <w:tcPr>
            <w:tcW w:w="1267" w:type="dxa"/>
            <w:shd w:val="clear" w:color="auto" w:fill="auto"/>
          </w:tcPr>
          <w:p w14:paraId="79CF88DB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auto"/>
          </w:tcPr>
          <w:p w14:paraId="29C23EA2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54A294F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1BE9971C" w14:textId="0A7994B2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  <w:shd w:val="clear" w:color="auto" w:fill="auto"/>
          </w:tcPr>
          <w:p w14:paraId="6B56C0DF" w14:textId="4F66E21D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</w:tc>
        <w:tc>
          <w:tcPr>
            <w:tcW w:w="236" w:type="dxa"/>
            <w:shd w:val="clear" w:color="auto" w:fill="auto"/>
          </w:tcPr>
          <w:p w14:paraId="0220FB5A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7A321196" w14:textId="6994878C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auto"/>
          </w:tcPr>
          <w:p w14:paraId="6DD99AF4" w14:textId="44AFF0E7" w:rsidR="00ED41F5" w:rsidRPr="00C60F49" w:rsidRDefault="00ED41F5" w:rsidP="00D67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</w:t>
            </w:r>
          </w:p>
        </w:tc>
      </w:tr>
      <w:tr w:rsidR="00C60F49" w:rsidRPr="00C60F49" w14:paraId="432C50E6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2396302B" w14:textId="6D3D7734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1267" w:type="dxa"/>
            <w:shd w:val="clear" w:color="auto" w:fill="auto"/>
          </w:tcPr>
          <w:p w14:paraId="53C2995E" w14:textId="1A1EBD3B" w:rsidR="00ED41F5" w:rsidRPr="00C60F49" w:rsidRDefault="00ED41F5" w:rsidP="00DF1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 (45.4)</w:t>
            </w:r>
          </w:p>
        </w:tc>
        <w:tc>
          <w:tcPr>
            <w:tcW w:w="1179" w:type="dxa"/>
            <w:shd w:val="clear" w:color="auto" w:fill="auto"/>
          </w:tcPr>
          <w:p w14:paraId="6B828A61" w14:textId="4A05D5EB" w:rsidR="00ED41F5" w:rsidRPr="00C60F49" w:rsidRDefault="00ED41F5" w:rsidP="00DF1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2 (58.3)</w:t>
            </w:r>
          </w:p>
        </w:tc>
        <w:tc>
          <w:tcPr>
            <w:tcW w:w="236" w:type="dxa"/>
            <w:shd w:val="clear" w:color="auto" w:fill="auto"/>
          </w:tcPr>
          <w:p w14:paraId="0D900BAC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0A03A646" w14:textId="136D82B2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29" w:type="dxa"/>
            <w:shd w:val="clear" w:color="auto" w:fill="auto"/>
          </w:tcPr>
          <w:p w14:paraId="490E88CC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FD6F913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4DA2CAE2" w14:textId="00DF400C" w:rsidR="00ED41F5" w:rsidRPr="00C60F49" w:rsidRDefault="002768CD" w:rsidP="0027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</w:tcPr>
          <w:p w14:paraId="794E1298" w14:textId="77777777" w:rsidR="00ED41F5" w:rsidRPr="00C60F49" w:rsidRDefault="00ED41F5" w:rsidP="0051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99ED0C3" w14:textId="77777777" w:rsidTr="0044707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6284ED0" w14:textId="6A1302A5" w:rsidR="00ED41F5" w:rsidRPr="00C60F49" w:rsidRDefault="00ED41F5" w:rsidP="005A716A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7" w:type="dxa"/>
            <w:shd w:val="clear" w:color="auto" w:fill="auto"/>
          </w:tcPr>
          <w:p w14:paraId="23645170" w14:textId="331E5C17" w:rsidR="00ED41F5" w:rsidRPr="00C60F49" w:rsidRDefault="00ED41F5" w:rsidP="00DF1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 (54.6)</w:t>
            </w:r>
          </w:p>
        </w:tc>
        <w:tc>
          <w:tcPr>
            <w:tcW w:w="1179" w:type="dxa"/>
            <w:shd w:val="clear" w:color="auto" w:fill="auto"/>
          </w:tcPr>
          <w:p w14:paraId="5A95014A" w14:textId="5FD3A23E" w:rsidR="00ED41F5" w:rsidRPr="00C60F49" w:rsidRDefault="00ED41F5" w:rsidP="00DF1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 (41.7)</w:t>
            </w:r>
          </w:p>
        </w:tc>
        <w:tc>
          <w:tcPr>
            <w:tcW w:w="236" w:type="dxa"/>
            <w:shd w:val="clear" w:color="auto" w:fill="auto"/>
          </w:tcPr>
          <w:p w14:paraId="6486C270" w14:textId="77777777" w:rsidR="00ED41F5" w:rsidRPr="00C60F49" w:rsidRDefault="00ED41F5" w:rsidP="006C3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14:paraId="215F584A" w14:textId="6A1C8E2A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8 (1.06-2.68)</w:t>
            </w:r>
          </w:p>
        </w:tc>
        <w:tc>
          <w:tcPr>
            <w:tcW w:w="829" w:type="dxa"/>
            <w:shd w:val="clear" w:color="auto" w:fill="auto"/>
          </w:tcPr>
          <w:p w14:paraId="61CAD1A4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054DC4B" w14:textId="77777777" w:rsidR="00ED41F5" w:rsidRPr="00C60F49" w:rsidRDefault="00ED41F5" w:rsidP="00D67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</w:tcPr>
          <w:p w14:paraId="3CD97AB6" w14:textId="151E23EC" w:rsidR="00ED41F5" w:rsidRPr="00C60F49" w:rsidRDefault="00ED41F5" w:rsidP="0027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9 (1.02-2.78)</w:t>
            </w:r>
          </w:p>
        </w:tc>
        <w:tc>
          <w:tcPr>
            <w:tcW w:w="861" w:type="dxa"/>
            <w:shd w:val="clear" w:color="auto" w:fill="auto"/>
          </w:tcPr>
          <w:p w14:paraId="7E4574CD" w14:textId="77777777" w:rsidR="00ED41F5" w:rsidRPr="00C60F49" w:rsidRDefault="00ED41F5" w:rsidP="0051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6A1D1817" w14:textId="77777777" w:rsidR="00BA2A22" w:rsidRPr="00C60F49" w:rsidRDefault="00BA2A22" w:rsidP="00BA2A2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BMI, body mass index; HIV, human immunodeficieny virus; Helminth infection risk occupation (working in the rice fields, car wash, rice harvest and fishing)</w:t>
      </w:r>
    </w:p>
    <w:p w14:paraId="2D4E87AB" w14:textId="3427CBE1" w:rsidR="00863D1C" w:rsidRPr="00C60F49" w:rsidRDefault="00BA2A22" w:rsidP="00A3473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Logistic regression model was used</w:t>
      </w:r>
      <w:r w:rsidR="007B0C8D" w:rsidRPr="00C60F49">
        <w:rPr>
          <w:rFonts w:ascii="Times New Roman" w:hAnsi="Times New Roman" w:cs="Times New Roman"/>
          <w:sz w:val="18"/>
          <w:szCs w:val="18"/>
        </w:rPr>
        <w:t xml:space="preserve">, </w:t>
      </w:r>
      <w:r w:rsidRPr="00C60F49">
        <w:rPr>
          <w:rFonts w:ascii="Times New Roman" w:hAnsi="Times New Roman" w:cs="Times New Roman"/>
          <w:sz w:val="18"/>
          <w:szCs w:val="18"/>
        </w:rPr>
        <w:t>including the independent variables TB status, age-group, sex, HIV status, BMI, education level, employment status, number of people living in the same household, individual deworming status, occupational ris</w:t>
      </w:r>
      <w:r w:rsidR="00A34730">
        <w:rPr>
          <w:rFonts w:ascii="Times New Roman" w:hAnsi="Times New Roman" w:cs="Times New Roman"/>
          <w:sz w:val="18"/>
          <w:szCs w:val="18"/>
        </w:rPr>
        <w:t xml:space="preserve">k and income level in quartiles. </w:t>
      </w:r>
      <w:bookmarkStart w:id="0" w:name="_GoBack"/>
      <w:bookmarkEnd w:id="0"/>
    </w:p>
    <w:sectPr w:rsidR="00863D1C" w:rsidRPr="00C60F49" w:rsidSect="00A34730">
      <w:footerReference w:type="default" r:id="rId8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533FF4" w14:textId="77777777" w:rsidR="007E3A29" w:rsidRDefault="007E3A29" w:rsidP="004E43B2">
      <w:pPr>
        <w:spacing w:after="0" w:line="240" w:lineRule="auto"/>
      </w:pPr>
      <w:r>
        <w:separator/>
      </w:r>
    </w:p>
  </w:endnote>
  <w:endnote w:type="continuationSeparator" w:id="0">
    <w:p w14:paraId="34F6EFAC" w14:textId="77777777" w:rsidR="007E3A29" w:rsidRDefault="007E3A29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1842714"/>
      <w:docPartObj>
        <w:docPartGallery w:val="Page Numbers (Bottom of Page)"/>
        <w:docPartUnique/>
      </w:docPartObj>
    </w:sdtPr>
    <w:sdtEndPr/>
    <w:sdtContent>
      <w:sdt>
        <w:sdtPr>
          <w:id w:val="1390533387"/>
          <w:docPartObj>
            <w:docPartGallery w:val="Page Numbers (Top of Page)"/>
            <w:docPartUnique/>
          </w:docPartObj>
        </w:sdtPr>
        <w:sdtEndPr/>
        <w:sdtContent>
          <w:p w14:paraId="1659EE14" w14:textId="0B69CE0E" w:rsidR="00E44A27" w:rsidRDefault="00E44A2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473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473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0F44C5" w14:textId="77777777" w:rsidR="00E44A27" w:rsidRDefault="00E44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03A47" w14:textId="77777777" w:rsidR="007E3A29" w:rsidRDefault="007E3A29" w:rsidP="004E43B2">
      <w:pPr>
        <w:spacing w:after="0" w:line="240" w:lineRule="auto"/>
      </w:pPr>
      <w:r>
        <w:separator/>
      </w:r>
    </w:p>
  </w:footnote>
  <w:footnote w:type="continuationSeparator" w:id="0">
    <w:p w14:paraId="0FF3A510" w14:textId="77777777" w:rsidR="007E3A29" w:rsidRDefault="007E3A29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3A29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730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6E53E9-E3B5-4F53-8366-08E51A350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18:00Z</dcterms:modified>
</cp:coreProperties>
</file>